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C0D" w:rsidRPr="00AE3E93" w:rsidRDefault="007B4C0D" w:rsidP="007B4C0D">
      <w:pPr>
        <w:pStyle w:val="Didascalia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S1 </w:t>
      </w:r>
      <w:r w:rsidRPr="00AE3E9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Table: List of th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commercial </w:t>
      </w:r>
      <w:r w:rsidRPr="00AE3E9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pecies caught during the trials with associated average CPUE</w:t>
      </w:r>
      <w:r w:rsidRPr="00AE3E93">
        <w:rPr>
          <w:rFonts w:ascii="Times New Roman" w:hAnsi="Times New Roman" w:cs="Times New Roman"/>
          <w:b/>
          <w:i w:val="0"/>
          <w:color w:val="auto"/>
          <w:sz w:val="24"/>
          <w:szCs w:val="24"/>
          <w:vertAlign w:val="subscript"/>
          <w:lang w:val="en-US"/>
        </w:rPr>
        <w:t>W</w:t>
      </w:r>
      <w:r w:rsidRPr="00AE3E9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and standard errors.</w:t>
      </w:r>
      <w:bookmarkStart w:id="0" w:name="_GoBack"/>
      <w:bookmarkEnd w:id="0"/>
    </w:p>
    <w:tbl>
      <w:tblPr>
        <w:tblW w:w="13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820"/>
        <w:gridCol w:w="820"/>
        <w:gridCol w:w="880"/>
        <w:gridCol w:w="880"/>
        <w:gridCol w:w="820"/>
        <w:gridCol w:w="820"/>
        <w:gridCol w:w="820"/>
        <w:gridCol w:w="820"/>
        <w:gridCol w:w="880"/>
        <w:gridCol w:w="820"/>
        <w:gridCol w:w="880"/>
        <w:gridCol w:w="820"/>
        <w:gridCol w:w="820"/>
        <w:gridCol w:w="820"/>
      </w:tblGrid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pecies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AST TED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AST CTRL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AUD TED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AUD CTRL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GLA TED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GLA CTRL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JOA TED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JOA CTRL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AL TED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AL CTRL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RIM TED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RIM CTRL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TAR TED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TAR CTRL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Alloteuthi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media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2 ± 0.002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5 ± 0.034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09 ± 0.001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28 ± 0.00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9 ± 0.01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9 ± 0.02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4 ± 0.0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 ± 0.01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21 ± 0.00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2 ± 0.003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6 ± 0.01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4 ± 0.00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1 ± 0.00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2 ± 0.004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Arnogloss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laterna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13 ± 0.004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88 ± 0.0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8 ± 0.03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4 ± 0.06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4 ± 0.02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1 ± 0.039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34 ± 0.03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8 ± 0.031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46 ± 0.06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 ± 0.0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1 ± 0.062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 ± 0.028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Bolin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brandari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123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42 ± 0.981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61 ± 0.107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5 ± 0.06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Calappa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granulata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39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Cassidaria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echinophora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97 ± 0.027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78 ± 0.02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18 ± 0.05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 ± 0.009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3 ± 0.04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 ± 0.03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Cepola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macrophthalma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55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7 ± 0.01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9 ± 0.02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Chelidonichthy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lucernu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4 ± 0.09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6 ± 0.012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16 ± 0.035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59 ± 0.037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45 ± 0.05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52 ± 0.0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2 ± 0.047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7 ± 0.069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86 ± 0.03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7 ± 0.059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69 ± 0.147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5 ± 0.11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9 ± 0.03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4 ± 0.048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Cithar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linguatula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27 ± 0.036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53 ± 0.047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3 ± 0.057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6 ± 0.06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9 ± 0.03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8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72 ± 0.01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3 ± 0.064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7 ± 0.02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2 ± 0.085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Conger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conger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54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9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8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Diplod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annulari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6 ± 0.012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5 ± 0.005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5 ± 0.01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Diplod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vulgaris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71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Eledone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cirrhosa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88 ± 0.07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421 ± 0.08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59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Eledone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moschata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54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Eledone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pp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 ± 0.07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78 ± 0.12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24 ± 0.22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2 ± 0.08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2 ± 0.041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436 ± 0.12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3 ± 0.189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2 ± 0.002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2 ± 0.05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1 ± 0.132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Eutrigla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gurnardu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51 ± 0.01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2 ± 0.00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7 ± 0.02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3 ± 0.05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2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21 ± 0.00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4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4 ± 0.00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4 ± 0.014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Gobi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niger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21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1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4 ± 0.02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2 ± 0.038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08 ± 0.03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4 ± 0.064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54 ± 0.08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5 ± 0.07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2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Illex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coindetii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857 ± 0.115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197 ± 0.15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7 ± 0.067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52 ± 0.08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9 ± 0.02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631 ± 0.47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01 ± 0.33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56 ± 0.08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2 ± 0.132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Lepidorhomb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boscii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57 ± 0.017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6 ± 0.00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Lepidotrigla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cavillone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5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Liocarcin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depurator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806 ± 0.156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28 ± 0.39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67 ± 0.132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76 ± 0.20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73 ± 0.263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35 ± 0.08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36 ± 0.271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Liza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aurata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8 ± 0.07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1 ± 0.01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Loligo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vulgaris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44 ± 0.16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57 ± 0.232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64 ± 0.016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75 ± 0.02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44 ± 0.06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4 ± 0.08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7 ± 0.027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7 ± 0.047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4 ± 0.037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4 ± 0.078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8 ± 0.0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7 ± 0.012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7 ± 0.01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1 ± 0.022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Lophi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pp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344 ± 0.138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372 ± 0.4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03 ± 0.32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43 ± 0.49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694 ± 0.18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53 ± 0.232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 ± 0.02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6 ± 0.122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Maja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squinado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4 ± 0.00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49 ± 0.10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Melicert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kerathuru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2 ± 0.32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15 ± 0.44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1 ± 0.14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1 ± 0.24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69 ± 0.51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42 ± 0.615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57 ± 0.04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54 ± 0.065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13 ± 0.10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 ± 0.21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Merlangi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merlangu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39 ± 0.055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27 ± 0.0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 ± 0.09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7 ± 0.13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85 ± 1.2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05 ± 1.309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19 ± 0.002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28 ± 0.36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 ± 0.34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8 ± 0.03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4 ± 0.01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Merlucci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merlucciu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218 ± 0.221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887 ± 0.292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37 ± 0.597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44 ± 0.64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16 ± 0.157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26 ± 0.117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888 ± 0.34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7 ± 0.281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 ± 0.062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5 ± 0.00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34 ± 0.33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58 ± 0.321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Microchir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ocellatu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 ± 0.012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 ± 0.00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Microchir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variegatu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94 ± 0.025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3 ± 0.0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2 ± 0.03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4 ± 0.05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2 ± 0.00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1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09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lastRenderedPageBreak/>
              <w:t>Micromesisti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poutassou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47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63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47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Mull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barbatus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4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54 ± 0.367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766 ± 0.47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44 ± 0.98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9 ± 1.10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7 ± 0.197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 ± 0.105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19 ± 0.04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5 ± 0.02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23 ± 0.62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 ± 0.36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6 ± 0.03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 ± 0.03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Mull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surmuletu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67 ± 0.014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67 ± 0.0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6 ± 0.01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8 ± 0.01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8 ± 0.02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5 ± 0.0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Mustel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mustelu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84 ± 0.31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1 ± 2.705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Nephrop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norvegicu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55 ± 0.057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81 ± 0.06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7 ± 0.09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2 ± 0.06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6 ± 0.11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7 ± 0.057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47 ± 0.072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2 ± 0.01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2 ± 0.0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4 ± 0.097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Octopus vulgaris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237 ± 1.335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044 ± 0.24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86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6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7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87 ± 0.28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14 ± 0.922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Pagell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acarne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32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57 ± 0.01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7 ± 0.01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Pagell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erythrinu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8 ± 0.05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9 ± 0.035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69 ± 0.023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92 ± 0.062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7 ± 0.06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7 ± 0.06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22 ± 0.00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6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4 ± 0.007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5 ± 0.0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Pagr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pagru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7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Palinur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elepha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5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Parapenae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longirostri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77 ± 0.084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53 ± 0.10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32 ± 0.40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97 ± 0.53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727 ± 0.262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89 ± 0.31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33 ± 0.21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5 ± 0.555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Phyci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blennoide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 ± 0.005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14 ± 0.002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4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Phyci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pp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17 ± 0.00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Platichthy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flesu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6 ± 0.10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1 ± 0.188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9 ± 0.01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Pomatom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saltator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72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7 ± 0.17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 ± 0.44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Psetta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maxima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96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9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5 ± 0.04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 ± 0.14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Raja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asteria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51 ± 0.035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41 ± 0.202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 ± 0.10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75 ± 0.19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9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058 ± 0.31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45 ± 0.13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89 ± 0.21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65 ± 0.191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Raja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clavata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2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03 ± 0.31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Raja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miraletu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5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89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Sciaena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umbra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Scomber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japonicu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92 ± 0.011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83 ± 0.057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8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Scomber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scombru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67 ± 0.016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 ± 0.1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62 ± 0.39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3 ± 0.05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43 ± 0.124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6 ± 0.003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51 ± 0.29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 ± 0.04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47 ± 0.20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6 ± 0.078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Scophthalm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rhombus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3 ± 0.08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8 ± 0.039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37 ± 0.083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69 ± 0.027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8 ± 0.02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55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5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Scorpaena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notata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89 ± 0.049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08 ± 0.067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7 ± 0.01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1 ± 0.02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4 ± 0.00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5 ± 0.021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29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Scorpaena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porcu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5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7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5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9 ± 0.042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4 ± 0.0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Scorpaena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scrofa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11 ± 0.035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91 ± 0.08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Scyliorhin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canicula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58 ± 0.017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32 ± 0.02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6 ± 0.01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Sepia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elegan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 ± 0.008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9 ± 0.01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 ± 0.00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4 ± 0.007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Sepia officinalis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09 ± 0.41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46 ± 0.276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6 ± 0.002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85 ± 0.03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38 ± 0.42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79 ± 0.557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63 ± 0.29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5 ± 0.238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08 ± 0.627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46 ± 0.2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08 ± 0.622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 ± 0.20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Sepiola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rondeleti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11 ± 0.002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11 ± 0.002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2 ± 0.0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3 ± 0.03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Solea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impar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06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Solea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solea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86 ± 0.857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71 ± 0.657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06 ± 0.035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48 ± 0.03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5 ± 0.05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 ± 0.02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54 ± 0.11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7 ± 0.045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24 ± 0.057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7 ± 0.026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71 ± 0.10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 ± 0.20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6 ± 0.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1 ± 0.078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lastRenderedPageBreak/>
              <w:t>Spar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aurata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3 ± 0.09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2 ± 0.057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4 ± 0.03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4 ± 0.06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4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Sphyraena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sphyraena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5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9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 ± 0.09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Spondilyosoma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cantharu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9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66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Squalus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acanthia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22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 ± 0.13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Squilla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mantis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9 ± 0.30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53 ± 0.473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27 ± 0.004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54 ± 0.03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42 ± 0.27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73 ± 0.53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85 ± 0.5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33 ± 1.016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072 ± 0.357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2 ± 0.347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6.25 ± 2.24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0 ± 3.0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53 ± 0.41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41 ± 0.346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Torpedo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marmorata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17 ± 0.001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3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Trachin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draco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3 ± 0.10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8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03 ± 0.055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7 ± 0.04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8 ± 0.04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3 ± 0.0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4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14 ± 0.04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4 ± 0.075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 ± 0.06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2 ± 0.029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Trachur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mediterraneu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07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08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 ± 0.003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5 ± 0.00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Trachur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pp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5 ± 0.06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3 ± 0.036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1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9 ± 0.03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76 ± 0.04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9 ± 0.04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1 ± 0.037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Trachur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trachuru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62 ± 0.235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36 ± 0.08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Triglopor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lastoviza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41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Trisopter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minut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capelanus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67 ± 0.021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74 ± 0.0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29 ± 0.192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75 ± 0.30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5 ± 0.03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3 ± 0.068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477 ± 0.06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2 ± 0.161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1 ± 0.03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9 ± 0.034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Uranoscopus</w:t>
            </w:r>
            <w:proofErr w:type="spellEnd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scaber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01 ± 0.019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51 ± 0.03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1 ± 0.012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 ± 0.01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66 ± 0.05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 ± 0.057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9 ± 0.03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7 ± 0.023</w:t>
            </w:r>
          </w:p>
        </w:tc>
      </w:tr>
      <w:tr w:rsidR="007B4C0D" w:rsidRPr="00AE3E93" w:rsidTr="005E4721">
        <w:trPr>
          <w:trHeight w:val="300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 xml:space="preserve">Zeus </w:t>
            </w:r>
            <w:proofErr w:type="spellStart"/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/>
              </w:rPr>
              <w:t>faber</w:t>
            </w:r>
            <w:proofErr w:type="spellEnd"/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8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12 ± 0.055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12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9 ± 0.04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 ± 0.08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33 ± 0.136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99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1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2 ± 0.022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 ± 0.037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4C0D" w:rsidRPr="00AE3E93" w:rsidRDefault="007B4C0D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5 ± 0.0</w:t>
            </w:r>
          </w:p>
        </w:tc>
      </w:tr>
    </w:tbl>
    <w:p w:rsidR="007B4C0D" w:rsidRDefault="007B4C0D" w:rsidP="007B4C0D"/>
    <w:p w:rsidR="00A34C80" w:rsidRDefault="00A34C80"/>
    <w:sectPr w:rsidR="00A34C80" w:rsidSect="007B4C0D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C0D"/>
    <w:rsid w:val="00026EF0"/>
    <w:rsid w:val="007B4C0D"/>
    <w:rsid w:val="00905851"/>
    <w:rsid w:val="00A34C80"/>
    <w:rsid w:val="00CA1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FB889ED-B214-48F2-B7EC-C91991999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 Narrow" w:eastAsiaTheme="minorHAnsi" w:hAnsi="Arial Narrow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B4C0D"/>
    <w:pPr>
      <w:spacing w:after="200" w:line="276" w:lineRule="auto"/>
    </w:pPr>
    <w:rPr>
      <w:rFonts w:asciiTheme="minorHAnsi" w:hAnsiTheme="minorHAnsi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7B4C0D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Collegamentoipertestuale">
    <w:name w:val="Hyperlink"/>
    <w:basedOn w:val="Carpredefinitoparagrafo"/>
    <w:uiPriority w:val="99"/>
    <w:semiHidden/>
    <w:unhideWhenUsed/>
    <w:rsid w:val="007B4C0D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B4C0D"/>
    <w:rPr>
      <w:color w:val="954F72"/>
      <w:u w:val="single"/>
    </w:rPr>
  </w:style>
  <w:style w:type="paragraph" w:customStyle="1" w:styleId="font5">
    <w:name w:val="font5"/>
    <w:basedOn w:val="Normale"/>
    <w:rsid w:val="007B4C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  <w:lang w:val="en-US"/>
    </w:rPr>
  </w:style>
  <w:style w:type="paragraph" w:customStyle="1" w:styleId="xl63">
    <w:name w:val="xl63"/>
    <w:basedOn w:val="Normale"/>
    <w:rsid w:val="007B4C0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e"/>
    <w:rsid w:val="007B4C0D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65">
    <w:name w:val="xl65"/>
    <w:basedOn w:val="Normale"/>
    <w:rsid w:val="007B4C0D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66">
    <w:name w:val="xl66"/>
    <w:basedOn w:val="Normale"/>
    <w:rsid w:val="007B4C0D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2"/>
      <w:szCs w:val="12"/>
      <w:lang w:val="en-US"/>
    </w:rPr>
  </w:style>
  <w:style w:type="paragraph" w:customStyle="1" w:styleId="xl67">
    <w:name w:val="xl67"/>
    <w:basedOn w:val="Normale"/>
    <w:rsid w:val="007B4C0D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68">
    <w:name w:val="xl68"/>
    <w:basedOn w:val="Normale"/>
    <w:rsid w:val="007B4C0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2"/>
      <w:szCs w:val="12"/>
      <w:lang w:val="en-US"/>
    </w:rPr>
  </w:style>
  <w:style w:type="paragraph" w:customStyle="1" w:styleId="xl69">
    <w:name w:val="xl69"/>
    <w:basedOn w:val="Normale"/>
    <w:rsid w:val="007B4C0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70">
    <w:name w:val="xl70"/>
    <w:basedOn w:val="Normale"/>
    <w:rsid w:val="007B4C0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2"/>
      <w:szCs w:val="12"/>
      <w:lang w:val="en-US"/>
    </w:rPr>
  </w:style>
  <w:style w:type="paragraph" w:customStyle="1" w:styleId="xl71">
    <w:name w:val="xl71"/>
    <w:basedOn w:val="Normale"/>
    <w:rsid w:val="007B4C0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72">
    <w:name w:val="xl72"/>
    <w:basedOn w:val="Normale"/>
    <w:rsid w:val="007B4C0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2"/>
      <w:szCs w:val="12"/>
      <w:lang w:val="en-US"/>
    </w:rPr>
  </w:style>
  <w:style w:type="paragraph" w:customStyle="1" w:styleId="xl73">
    <w:name w:val="xl73"/>
    <w:basedOn w:val="Normale"/>
    <w:rsid w:val="007B4C0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78</Words>
  <Characters>7285</Characters>
  <Application>Microsoft Office Word</Application>
  <DocSecurity>0</DocSecurity>
  <Lines>60</Lines>
  <Paragraphs>17</Paragraphs>
  <ScaleCrop>false</ScaleCrop>
  <Company>Microsoft</Company>
  <LinksUpToDate>false</LinksUpToDate>
  <CharactersWithSpaces>8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Vasapollo</dc:creator>
  <cp:keywords/>
  <dc:description/>
  <cp:lastModifiedBy>Claudio Vasapollo</cp:lastModifiedBy>
  <cp:revision>1</cp:revision>
  <dcterms:created xsi:type="dcterms:W3CDTF">2019-04-12T13:58:00Z</dcterms:created>
  <dcterms:modified xsi:type="dcterms:W3CDTF">2019-04-12T13:59:00Z</dcterms:modified>
</cp:coreProperties>
</file>